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Additional file 1: Table S1: Results of the multivariate analysis after QoL imputation: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ALP=alkaline phosphatase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LDH= lactate dehydrogenase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 xml:space="preserve">PS=performance status  </w:t>
      </w:r>
    </w:p>
    <w:tbl>
      <w:tblPr>
        <w:tblW w:w="1112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160"/>
        <w:gridCol w:w="1116"/>
        <w:gridCol w:w="1980"/>
        <w:gridCol w:w="1980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R (95%CI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-inde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chemper (%)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S (coded 1-2 vs. 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31 [1.07 – 1.61]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=0.00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DH (&gt;1 ULN vs. ≤ 1 ULN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6 [1.39 – 2.22]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29 [1.06 – 1.60]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=0.02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6 [0.63 -0.70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1 [7.8 – 10.4]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 of sit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3 [1.26 – 1.85]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obility (coded 2-3 vs. 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7 [1.16 – 2.12]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=0.00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=78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in/discomfort (coded 2-3 vs. 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28 [0.98 – 1.66]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=0.07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=87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ULN=Upper Limit of Normal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R=relative increase in variance due to missing data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lang w:val="en-GB"/>
        </w:rPr>
        <w:t xml:space="preserve">The above six variables were chosen because they were selected more than 5 times among the 10 replications of multiples imputations (cf. statistical method). 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For multiple imputations, a logistic model was used: response variable=QoL scale (2-3 vs. 1) and exploratory variables were number of metastatic sites, liver involvement, WHO Performance Status, CEA, APL and LDH.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w="12983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ind w:left="36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01:17:00Z</dcterms:created>
  <dc:creator>diouf</dc:creator>
  <dc:description/>
  <cp:keywords/>
  <dc:language>en-US</dc:language>
  <cp:lastModifiedBy>Saudeje</cp:lastModifiedBy>
  <cp:lastPrinted>2012-02-24T14:26:00Z</cp:lastPrinted>
  <dcterms:modified xsi:type="dcterms:W3CDTF">2014-05-01T02:49:00Z</dcterms:modified>
  <cp:revision>27</cp:revision>
  <dc:subject/>
  <dc:title>variables</dc:title>
</cp:coreProperties>
</file>